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6.  Compared assessments of large scale/regional marine biodiversity (Insular Pacific-Hawaiian Large Marine Ecosystem vs. worldwide estimate), represented as number of described species by phylum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7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8"/>
        <w:gridCol w:w="1800"/>
        <w:gridCol w:w="2238"/>
      </w:tblGrid>
      <w:tr>
        <w:trPr>
          <w:trHeight w:val="377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sular Pacific-Hawaiian LME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timated Worldwid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,800</w:t>
            </w:r>
          </w:p>
        </w:tc>
      </w:tr>
      <w:tr>
        <w:trPr>
          <w:trHeight w:val="278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anophyta/ Cyanobacter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liopho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olar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g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phyt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,50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aminife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0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illariophyt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,00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eophyt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,60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dophyt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,20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noflagella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ife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,50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ozo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dar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,795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enopho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yhelminth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00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yemida/Rhombozo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thonectid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merte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0" w:name="RANGE!D21"/>
            <w:r>
              <w:rPr>
                <w:rFonts w:cs="Arial" w:ascii="Arial" w:hAnsi="Arial"/>
                <w:sz w:val="20"/>
                <w:szCs w:val="20"/>
              </w:rPr>
              <w:t>1,180–1,230</w:t>
            </w:r>
            <w:bookmarkEnd w:id="0"/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ife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trich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–40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orhynch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matod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00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matomorph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nthocephal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oproct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–17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thostomulid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apulid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ricife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opho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puncul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iu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lid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00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gonopho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digrad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stace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,32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,95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licerata (non-arachini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67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lusc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,34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,525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ronid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yozoa/Ectoproct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,70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pod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inodermat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,00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etognath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ichordat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ochordat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,900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halochordat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tebrat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[1,295]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6,585]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c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,21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475</w:t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til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</w:tr>
      <w:tr>
        <w:trPr>
          <w:trHeight w:val="270" w:hRule="atLeast"/>
        </w:trPr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,427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4,787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L = Not listed in comparable grouping; UD = Listed in work but number undetermined to date;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[ ] = sum of vertebrate constituent groups.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a  </w:t>
      </w:r>
      <w:r>
        <w:rPr>
          <w:rFonts w:cs="Arial" w:ascii="Arial" w:hAnsi="Arial"/>
          <w:sz w:val="20"/>
          <w:szCs w:val="20"/>
        </w:rPr>
        <w:t>Bouchet P (2006) The magnitude of marine biodiversity. In: Duarte CM, editor. The Exploration of Marine Biodiversity Scientific and Technological Challenges. Bilbao: Fundación BBVA. pp. 31–62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2T17:23:00Z</dcterms:created>
  <dc:creator>M Brodeur</dc:creator>
  <dc:description/>
  <cp:keywords/>
  <dc:language>en-US</dc:language>
  <cp:lastModifiedBy>mbrodeur</cp:lastModifiedBy>
  <dcterms:modified xsi:type="dcterms:W3CDTF">2010-04-06T17:12:00Z</dcterms:modified>
  <cp:revision>8</cp:revision>
  <dc:subject/>
  <dc:title>Table S4</dc:title>
</cp:coreProperties>
</file>